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8"/>
        <w:gridCol w:w="3821"/>
      </w:tblGrid>
      <w:tr w:rsidR="00C37077" w:rsidRPr="00080AC6" w14:paraId="36B1B0F2" w14:textId="77777777" w:rsidTr="00CD02BD">
        <w:tc>
          <w:tcPr>
            <w:tcW w:w="2128" w:type="dxa"/>
          </w:tcPr>
          <w:p w14:paraId="3A704E3E" w14:textId="6D37C137" w:rsidR="00C37077" w:rsidRPr="00080AC6" w:rsidRDefault="00C37077" w:rsidP="00C37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A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ID names</w:t>
            </w:r>
          </w:p>
        </w:tc>
        <w:tc>
          <w:tcPr>
            <w:tcW w:w="3821" w:type="dxa"/>
          </w:tcPr>
          <w:p w14:paraId="01766948" w14:textId="72733281" w:rsidR="00C37077" w:rsidRPr="00080AC6" w:rsidRDefault="00C37077" w:rsidP="00C37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A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Sequences</w:t>
            </w:r>
          </w:p>
        </w:tc>
      </w:tr>
      <w:tr w:rsidR="00C37077" w:rsidRPr="00080AC6" w14:paraId="49E19BB5" w14:textId="77777777" w:rsidTr="00CD02BD">
        <w:tc>
          <w:tcPr>
            <w:tcW w:w="2128" w:type="dxa"/>
          </w:tcPr>
          <w:p w14:paraId="59DDF9D2" w14:textId="6E407FA1" w:rsidR="00C37077" w:rsidRPr="00080AC6" w:rsidRDefault="00C37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0A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gl_GLEAN_10004488</w:t>
            </w:r>
          </w:p>
        </w:tc>
        <w:tc>
          <w:tcPr>
            <w:tcW w:w="3821" w:type="dxa"/>
          </w:tcPr>
          <w:p w14:paraId="5306EBCE" w14:textId="5B82E9E3" w:rsidR="00C37077" w:rsidRPr="00080AC6" w:rsidRDefault="00CB26B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0A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P- </w:t>
            </w:r>
            <w:r w:rsidRPr="00080A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TGAGAGAACGTTTTGATG</w:t>
            </w:r>
          </w:p>
          <w:p w14:paraId="33C5E4A7" w14:textId="73DA7AC2" w:rsidR="003B7CBD" w:rsidRPr="00080AC6" w:rsidRDefault="00CB26B4" w:rsidP="00CB26B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0A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P- </w:t>
            </w:r>
            <w:r w:rsidRPr="00080A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TGGTCAAAGCAGATTCT</w:t>
            </w:r>
          </w:p>
        </w:tc>
      </w:tr>
      <w:tr w:rsidR="00C37077" w:rsidRPr="00080AC6" w14:paraId="38159F2D" w14:textId="77777777" w:rsidTr="00CD02BD">
        <w:tc>
          <w:tcPr>
            <w:tcW w:w="2128" w:type="dxa"/>
          </w:tcPr>
          <w:p w14:paraId="6F1F3BB4" w14:textId="48B89F5A" w:rsidR="00C37077" w:rsidRPr="00080AC6" w:rsidRDefault="00C37077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80AC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gl_GLEAN_10004489</w:t>
            </w:r>
          </w:p>
        </w:tc>
        <w:tc>
          <w:tcPr>
            <w:tcW w:w="3821" w:type="dxa"/>
          </w:tcPr>
          <w:p w14:paraId="086BE4F0" w14:textId="2E96BF7A" w:rsidR="000D7304" w:rsidRPr="00080AC6" w:rsidRDefault="000D7304" w:rsidP="000D730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0AC6">
              <w:rPr>
                <w:rFonts w:ascii="Times New Roman" w:hAnsi="Times New Roman" w:cs="Times New Roman"/>
                <w:sz w:val="20"/>
                <w:szCs w:val="20"/>
              </w:rPr>
              <w:t xml:space="preserve">FP- </w:t>
            </w:r>
            <w:r w:rsidRPr="00080AC6">
              <w:rPr>
                <w:rFonts w:ascii="Times New Roman" w:hAnsi="Times New Roman" w:cs="Times New Roman"/>
                <w:sz w:val="20"/>
                <w:szCs w:val="20"/>
              </w:rPr>
              <w:t>GAAGGAGGTTGATCTAAAT</w:t>
            </w:r>
          </w:p>
          <w:p w14:paraId="1C425723" w14:textId="338A2CC7" w:rsidR="003B7CBD" w:rsidRPr="00080AC6" w:rsidRDefault="000D7304" w:rsidP="000D7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AC6">
              <w:rPr>
                <w:rFonts w:ascii="Times New Roman" w:hAnsi="Times New Roman" w:cs="Times New Roman"/>
                <w:sz w:val="20"/>
                <w:szCs w:val="20"/>
              </w:rPr>
              <w:t xml:space="preserve">RP- </w:t>
            </w:r>
            <w:r w:rsidRPr="00080AC6">
              <w:rPr>
                <w:rFonts w:ascii="Times New Roman" w:hAnsi="Times New Roman" w:cs="Times New Roman"/>
                <w:sz w:val="20"/>
                <w:szCs w:val="20"/>
              </w:rPr>
              <w:t>GAACAATGTGGGAAGTAC</w:t>
            </w:r>
          </w:p>
        </w:tc>
      </w:tr>
      <w:tr w:rsidR="00C37077" w:rsidRPr="00080AC6" w14:paraId="07D5763A" w14:textId="77777777" w:rsidTr="00CD02BD">
        <w:tc>
          <w:tcPr>
            <w:tcW w:w="2128" w:type="dxa"/>
          </w:tcPr>
          <w:p w14:paraId="30884370" w14:textId="72C792AE" w:rsidR="00C37077" w:rsidRPr="00080AC6" w:rsidRDefault="00C37077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80AC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gl_GLEAN_10007810</w:t>
            </w:r>
          </w:p>
        </w:tc>
        <w:tc>
          <w:tcPr>
            <w:tcW w:w="3821" w:type="dxa"/>
          </w:tcPr>
          <w:p w14:paraId="612F0B66" w14:textId="1D852D78" w:rsidR="00C37077" w:rsidRPr="00080AC6" w:rsidRDefault="00397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AC6">
              <w:rPr>
                <w:rFonts w:ascii="Times New Roman" w:hAnsi="Times New Roman" w:cs="Times New Roman"/>
                <w:sz w:val="20"/>
                <w:szCs w:val="20"/>
              </w:rPr>
              <w:t>FP- TGCTCTACCTTGAAAATC</w:t>
            </w:r>
          </w:p>
          <w:p w14:paraId="768FDB1A" w14:textId="3FE46C88" w:rsidR="003B7CBD" w:rsidRPr="00080AC6" w:rsidRDefault="00397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AC6">
              <w:rPr>
                <w:rFonts w:ascii="Times New Roman" w:hAnsi="Times New Roman" w:cs="Times New Roman"/>
                <w:sz w:val="20"/>
                <w:szCs w:val="20"/>
              </w:rPr>
              <w:t>RP- GTCATTTAGATCAACAGCA</w:t>
            </w:r>
          </w:p>
        </w:tc>
      </w:tr>
      <w:tr w:rsidR="00C37077" w:rsidRPr="00080AC6" w14:paraId="728EC719" w14:textId="77777777" w:rsidTr="00CD02BD">
        <w:tc>
          <w:tcPr>
            <w:tcW w:w="2128" w:type="dxa"/>
          </w:tcPr>
          <w:p w14:paraId="23253343" w14:textId="79ABB527" w:rsidR="00C37077" w:rsidRPr="00080AC6" w:rsidRDefault="00C37077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80AC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gl_GLEAN_10015079</w:t>
            </w:r>
          </w:p>
        </w:tc>
        <w:tc>
          <w:tcPr>
            <w:tcW w:w="3821" w:type="dxa"/>
          </w:tcPr>
          <w:p w14:paraId="5F73C082" w14:textId="5CCA10A7" w:rsidR="00C37077" w:rsidRPr="00080AC6" w:rsidRDefault="002636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AC6">
              <w:rPr>
                <w:rFonts w:ascii="Times New Roman" w:hAnsi="Times New Roman" w:cs="Times New Roman"/>
                <w:sz w:val="20"/>
                <w:szCs w:val="20"/>
              </w:rPr>
              <w:t>FP- ACCTCCGAGTTCCTCTTCAA</w:t>
            </w:r>
          </w:p>
          <w:p w14:paraId="652C60E9" w14:textId="77C0EFCD" w:rsidR="003B7CBD" w:rsidRPr="00080AC6" w:rsidRDefault="002636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AC6">
              <w:rPr>
                <w:rFonts w:ascii="Times New Roman" w:hAnsi="Times New Roman" w:cs="Times New Roman"/>
                <w:sz w:val="20"/>
                <w:szCs w:val="20"/>
              </w:rPr>
              <w:t>RP- AAGTACAAGTTGGAGGGGCT</w:t>
            </w:r>
          </w:p>
        </w:tc>
      </w:tr>
      <w:tr w:rsidR="00C37077" w:rsidRPr="00080AC6" w14:paraId="59640FB3" w14:textId="77777777" w:rsidTr="00CD02BD">
        <w:tc>
          <w:tcPr>
            <w:tcW w:w="2128" w:type="dxa"/>
          </w:tcPr>
          <w:p w14:paraId="6A78FEF8" w14:textId="19713B6E" w:rsidR="00C37077" w:rsidRPr="00080AC6" w:rsidRDefault="002120D8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80AC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gl_GLEAN_10027009</w:t>
            </w:r>
          </w:p>
        </w:tc>
        <w:tc>
          <w:tcPr>
            <w:tcW w:w="3821" w:type="dxa"/>
          </w:tcPr>
          <w:p w14:paraId="6C133C0E" w14:textId="0C36EE26" w:rsidR="00C37077" w:rsidRPr="00080AC6" w:rsidRDefault="002636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AC6">
              <w:rPr>
                <w:rFonts w:ascii="Times New Roman" w:hAnsi="Times New Roman" w:cs="Times New Roman"/>
                <w:sz w:val="20"/>
                <w:szCs w:val="20"/>
              </w:rPr>
              <w:t>FP- GACGACCACCACAAGATCC</w:t>
            </w:r>
          </w:p>
          <w:p w14:paraId="3EDA57B8" w14:textId="4E2DC801" w:rsidR="003B7CBD" w:rsidRPr="00080AC6" w:rsidRDefault="002636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AC6">
              <w:rPr>
                <w:rFonts w:ascii="Times New Roman" w:hAnsi="Times New Roman" w:cs="Times New Roman"/>
                <w:sz w:val="20"/>
                <w:szCs w:val="20"/>
              </w:rPr>
              <w:t>RP- ATGTCTGGGCACACCATC</w:t>
            </w:r>
          </w:p>
        </w:tc>
      </w:tr>
      <w:tr w:rsidR="00C37077" w:rsidRPr="00080AC6" w14:paraId="25449FB7" w14:textId="77777777" w:rsidTr="00CD02BD">
        <w:tc>
          <w:tcPr>
            <w:tcW w:w="2128" w:type="dxa"/>
          </w:tcPr>
          <w:p w14:paraId="6EBB2868" w14:textId="197E6B1D" w:rsidR="00C37077" w:rsidRPr="00080AC6" w:rsidRDefault="002120D8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80AC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gl_GLEAN_10029279</w:t>
            </w:r>
          </w:p>
        </w:tc>
        <w:tc>
          <w:tcPr>
            <w:tcW w:w="3821" w:type="dxa"/>
          </w:tcPr>
          <w:p w14:paraId="003A136D" w14:textId="30238385" w:rsidR="00C37077" w:rsidRPr="00080AC6" w:rsidRDefault="002636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AC6">
              <w:rPr>
                <w:rFonts w:ascii="Times New Roman" w:hAnsi="Times New Roman" w:cs="Times New Roman"/>
                <w:sz w:val="20"/>
                <w:szCs w:val="20"/>
              </w:rPr>
              <w:t>FP- ACTTCTGGGAAACTGAGGGA</w:t>
            </w:r>
          </w:p>
          <w:p w14:paraId="1D0A0A94" w14:textId="7C1BA7B4" w:rsidR="003B7CBD" w:rsidRPr="00080AC6" w:rsidRDefault="002636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AC6">
              <w:rPr>
                <w:rFonts w:ascii="Times New Roman" w:hAnsi="Times New Roman" w:cs="Times New Roman"/>
                <w:sz w:val="20"/>
                <w:szCs w:val="20"/>
              </w:rPr>
              <w:t>RP- AAGCGCATCCTCTTCACCTT</w:t>
            </w:r>
          </w:p>
        </w:tc>
      </w:tr>
      <w:tr w:rsidR="00C37077" w:rsidRPr="00080AC6" w14:paraId="106D48DE" w14:textId="77777777" w:rsidTr="00CD02BD">
        <w:tc>
          <w:tcPr>
            <w:tcW w:w="2128" w:type="dxa"/>
          </w:tcPr>
          <w:p w14:paraId="54B0020D" w14:textId="116703CF" w:rsidR="00C37077" w:rsidRPr="00080AC6" w:rsidRDefault="002120D8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80AC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gl_GLEAN_10033256</w:t>
            </w:r>
          </w:p>
        </w:tc>
        <w:tc>
          <w:tcPr>
            <w:tcW w:w="3821" w:type="dxa"/>
          </w:tcPr>
          <w:p w14:paraId="7EA5F9AB" w14:textId="48BF5ECA" w:rsidR="00C37077" w:rsidRPr="00080AC6" w:rsidRDefault="002636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AC6">
              <w:rPr>
                <w:rFonts w:ascii="Times New Roman" w:hAnsi="Times New Roman" w:cs="Times New Roman"/>
                <w:sz w:val="20"/>
                <w:szCs w:val="20"/>
              </w:rPr>
              <w:t>FP- TCTTCTTCCGCAAGCTCTTC</w:t>
            </w:r>
          </w:p>
          <w:p w14:paraId="7F4B8D01" w14:textId="2BC004BD" w:rsidR="003B7CBD" w:rsidRPr="00080AC6" w:rsidRDefault="002636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AC6">
              <w:rPr>
                <w:rFonts w:ascii="Times New Roman" w:hAnsi="Times New Roman" w:cs="Times New Roman"/>
                <w:sz w:val="20"/>
                <w:szCs w:val="20"/>
              </w:rPr>
              <w:t>RP- CCTTCACCATGCTCTCCAG</w:t>
            </w:r>
          </w:p>
        </w:tc>
      </w:tr>
    </w:tbl>
    <w:p w14:paraId="22E34B77" w14:textId="77777777" w:rsidR="00C37077" w:rsidRPr="00080AC6" w:rsidRDefault="00C37077">
      <w:pPr>
        <w:rPr>
          <w:rFonts w:ascii="Times New Roman" w:hAnsi="Times New Roman" w:cs="Times New Roman"/>
        </w:rPr>
      </w:pPr>
    </w:p>
    <w:p w14:paraId="50AC29A5" w14:textId="3AC7ED31" w:rsidR="00124354" w:rsidRPr="00080AC6" w:rsidRDefault="00124354">
      <w:pPr>
        <w:rPr>
          <w:rFonts w:ascii="Times New Roman" w:hAnsi="Times New Roman" w:cs="Times New Roman"/>
          <w:b/>
          <w:bCs/>
        </w:rPr>
      </w:pPr>
      <w:r w:rsidRPr="00080AC6">
        <w:rPr>
          <w:rFonts w:ascii="Times New Roman" w:hAnsi="Times New Roman" w:cs="Times New Roman"/>
          <w:b/>
          <w:bCs/>
        </w:rPr>
        <w:t xml:space="preserve">Semiquantitative </w:t>
      </w:r>
      <w:r w:rsidR="00992422" w:rsidRPr="00080AC6">
        <w:rPr>
          <w:rFonts w:ascii="Times New Roman" w:hAnsi="Times New Roman" w:cs="Times New Roman"/>
          <w:b/>
          <w:bCs/>
        </w:rPr>
        <w:t xml:space="preserve">PCR </w:t>
      </w:r>
      <w:r w:rsidRPr="00080AC6">
        <w:rPr>
          <w:rFonts w:ascii="Times New Roman" w:hAnsi="Times New Roman" w:cs="Times New Roman"/>
          <w:b/>
          <w:bCs/>
        </w:rPr>
        <w:t>conditions:</w:t>
      </w:r>
    </w:p>
    <w:tbl>
      <w:tblPr>
        <w:tblpPr w:leftFromText="180" w:rightFromText="180" w:vertAnchor="text" w:horzAnchor="margin" w:tblpYSpec="bottom"/>
        <w:tblW w:w="5949" w:type="dxa"/>
        <w:tblLook w:val="04A0" w:firstRow="1" w:lastRow="0" w:firstColumn="1" w:lastColumn="0" w:noHBand="0" w:noVBand="1"/>
      </w:tblPr>
      <w:tblGrid>
        <w:gridCol w:w="1838"/>
        <w:gridCol w:w="1380"/>
        <w:gridCol w:w="1313"/>
        <w:gridCol w:w="1418"/>
      </w:tblGrid>
      <w:tr w:rsidR="00992422" w:rsidRPr="00080AC6" w14:paraId="04A8A1A3" w14:textId="77777777" w:rsidTr="00F37AE0">
        <w:trPr>
          <w:trHeight w:val="25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1539F" w14:textId="77777777" w:rsidR="00992422" w:rsidRPr="00080AC6" w:rsidRDefault="00992422" w:rsidP="0099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80A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tep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1E011" w14:textId="77777777" w:rsidR="00992422" w:rsidRPr="00080AC6" w:rsidRDefault="00992422" w:rsidP="0099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80A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emperature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DB5D5" w14:textId="77777777" w:rsidR="00992422" w:rsidRPr="00080AC6" w:rsidRDefault="00992422" w:rsidP="0099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80A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i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5750E" w14:textId="77777777" w:rsidR="00992422" w:rsidRPr="00080AC6" w:rsidRDefault="00992422" w:rsidP="0099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80A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ycles</w:t>
            </w:r>
          </w:p>
        </w:tc>
      </w:tr>
      <w:tr w:rsidR="00992422" w:rsidRPr="00080AC6" w14:paraId="64D397DC" w14:textId="77777777" w:rsidTr="00F37AE0">
        <w:trPr>
          <w:trHeight w:val="25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D8DF4" w14:textId="77777777" w:rsidR="00992422" w:rsidRPr="00080AC6" w:rsidRDefault="00992422" w:rsidP="0099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80A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Initial </w:t>
            </w:r>
            <w:proofErr w:type="spellStart"/>
            <w:r w:rsidRPr="00080A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denaturating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BC22" w14:textId="77777777" w:rsidR="00992422" w:rsidRPr="00080AC6" w:rsidRDefault="00992422" w:rsidP="0099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80A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5°C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2CCE" w14:textId="77777777" w:rsidR="00992422" w:rsidRPr="00080AC6" w:rsidRDefault="00992422" w:rsidP="0099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80A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 m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CCD7A" w14:textId="77777777" w:rsidR="00992422" w:rsidRPr="00080AC6" w:rsidRDefault="00992422" w:rsidP="0099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80A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</w:tr>
      <w:tr w:rsidR="00992422" w:rsidRPr="00080AC6" w14:paraId="087F3615" w14:textId="77777777" w:rsidTr="00F37AE0">
        <w:trPr>
          <w:trHeight w:val="25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CB42" w14:textId="77777777" w:rsidR="00992422" w:rsidRPr="00080AC6" w:rsidRDefault="00992422" w:rsidP="0099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proofErr w:type="spellStart"/>
            <w:r w:rsidRPr="00080A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Denaturating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71E0" w14:textId="77777777" w:rsidR="00992422" w:rsidRPr="00080AC6" w:rsidRDefault="00992422" w:rsidP="0099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80A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5°C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4827A" w14:textId="77777777" w:rsidR="00992422" w:rsidRPr="00080AC6" w:rsidRDefault="00992422" w:rsidP="0099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80A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0 sec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E75EF" w14:textId="77777777" w:rsidR="00992422" w:rsidRPr="00080AC6" w:rsidRDefault="00992422" w:rsidP="0099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80A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5</w:t>
            </w:r>
          </w:p>
        </w:tc>
      </w:tr>
      <w:tr w:rsidR="00992422" w:rsidRPr="00080AC6" w14:paraId="463A8D62" w14:textId="77777777" w:rsidTr="00F37AE0">
        <w:trPr>
          <w:trHeight w:val="25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A7875" w14:textId="77777777" w:rsidR="00992422" w:rsidRPr="00080AC6" w:rsidRDefault="00992422" w:rsidP="0099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80A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nnealin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D627" w14:textId="77777777" w:rsidR="00992422" w:rsidRPr="00080AC6" w:rsidRDefault="00992422" w:rsidP="0099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80A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0-65°C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3721C" w14:textId="77777777" w:rsidR="00992422" w:rsidRPr="00080AC6" w:rsidRDefault="00992422" w:rsidP="0099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80A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0 sec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D4AC8" w14:textId="77777777" w:rsidR="00992422" w:rsidRPr="00080AC6" w:rsidRDefault="00992422" w:rsidP="0099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992422" w:rsidRPr="00080AC6" w14:paraId="4B0FE56B" w14:textId="77777777" w:rsidTr="00F37AE0">
        <w:trPr>
          <w:trHeight w:val="25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EC151" w14:textId="77777777" w:rsidR="00992422" w:rsidRPr="00080AC6" w:rsidRDefault="00992422" w:rsidP="0099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80A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Extensio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1CAA" w14:textId="77777777" w:rsidR="00992422" w:rsidRPr="00080AC6" w:rsidRDefault="00992422" w:rsidP="0099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80A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2°C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703D" w14:textId="77777777" w:rsidR="00992422" w:rsidRPr="00080AC6" w:rsidRDefault="00992422" w:rsidP="0099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80A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0 sec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99CC4" w14:textId="77777777" w:rsidR="00992422" w:rsidRPr="00080AC6" w:rsidRDefault="00992422" w:rsidP="0099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992422" w:rsidRPr="00080AC6" w14:paraId="69C062B8" w14:textId="77777777" w:rsidTr="00F37AE0">
        <w:trPr>
          <w:trHeight w:val="25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0806" w14:textId="77777777" w:rsidR="00992422" w:rsidRPr="00080AC6" w:rsidRDefault="00992422" w:rsidP="0099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80A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Final Extensio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D92F7" w14:textId="77777777" w:rsidR="00992422" w:rsidRPr="00080AC6" w:rsidRDefault="00992422" w:rsidP="0099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80A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2°C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BDDD5" w14:textId="77777777" w:rsidR="00992422" w:rsidRPr="00080AC6" w:rsidRDefault="00992422" w:rsidP="0099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80A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 m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9EE87" w14:textId="77777777" w:rsidR="00992422" w:rsidRPr="00080AC6" w:rsidRDefault="00992422" w:rsidP="0099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80A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</w:tr>
    </w:tbl>
    <w:p w14:paraId="31316E34" w14:textId="46BC981F" w:rsidR="00836168" w:rsidRPr="00080AC6" w:rsidRDefault="00836168" w:rsidP="00836168">
      <w:pPr>
        <w:rPr>
          <w:rFonts w:ascii="Times New Roman" w:hAnsi="Times New Roman" w:cs="Times New Roman"/>
        </w:rPr>
      </w:pPr>
    </w:p>
    <w:p w14:paraId="1CD496F0" w14:textId="681B0FF6" w:rsidR="00124354" w:rsidRPr="00080AC6" w:rsidRDefault="009539EC" w:rsidP="009539EC">
      <w:pPr>
        <w:tabs>
          <w:tab w:val="center" w:pos="1849"/>
        </w:tabs>
        <w:rPr>
          <w:rFonts w:ascii="Times New Roman" w:hAnsi="Times New Roman" w:cs="Times New Roman"/>
        </w:rPr>
      </w:pPr>
      <w:r w:rsidRPr="00080AC6">
        <w:rPr>
          <w:rFonts w:ascii="Times New Roman" w:hAnsi="Times New Roman" w:cs="Times New Roman"/>
        </w:rPr>
        <w:tab/>
      </w:r>
    </w:p>
    <w:p w14:paraId="5D8D131F" w14:textId="77777777" w:rsidR="00124354" w:rsidRPr="00080AC6" w:rsidRDefault="00124354">
      <w:pPr>
        <w:rPr>
          <w:rFonts w:ascii="Times New Roman" w:hAnsi="Times New Roman" w:cs="Times New Roman"/>
        </w:rPr>
      </w:pPr>
    </w:p>
    <w:p w14:paraId="5C1A6A74" w14:textId="77777777" w:rsidR="00992422" w:rsidRPr="00080AC6" w:rsidRDefault="00992422" w:rsidP="00992422">
      <w:pPr>
        <w:rPr>
          <w:rFonts w:ascii="Times New Roman" w:hAnsi="Times New Roman" w:cs="Times New Roman"/>
        </w:rPr>
      </w:pPr>
    </w:p>
    <w:p w14:paraId="5A0BAB0D" w14:textId="4D9846C0" w:rsidR="00992422" w:rsidRPr="00080AC6" w:rsidRDefault="00992422" w:rsidP="00992422">
      <w:pPr>
        <w:rPr>
          <w:rFonts w:ascii="Times New Roman" w:hAnsi="Times New Roman" w:cs="Times New Roman"/>
          <w:b/>
          <w:bCs/>
        </w:rPr>
      </w:pPr>
      <w:r w:rsidRPr="00080AC6">
        <w:rPr>
          <w:rFonts w:ascii="Times New Roman" w:hAnsi="Times New Roman" w:cs="Times New Roman"/>
          <w:b/>
          <w:bCs/>
        </w:rPr>
        <w:t>Quantitative PCR conditions:</w:t>
      </w:r>
    </w:p>
    <w:tbl>
      <w:tblPr>
        <w:tblpPr w:leftFromText="180" w:rightFromText="180" w:vertAnchor="text" w:tblpY="103"/>
        <w:tblOverlap w:val="never"/>
        <w:tblW w:w="5949" w:type="dxa"/>
        <w:tblLook w:val="04A0" w:firstRow="1" w:lastRow="0" w:firstColumn="1" w:lastColumn="0" w:noHBand="0" w:noVBand="1"/>
      </w:tblPr>
      <w:tblGrid>
        <w:gridCol w:w="1838"/>
        <w:gridCol w:w="1349"/>
        <w:gridCol w:w="1455"/>
        <w:gridCol w:w="1307"/>
      </w:tblGrid>
      <w:tr w:rsidR="000D2461" w:rsidRPr="00080AC6" w14:paraId="53409E79" w14:textId="77777777" w:rsidTr="004824DB">
        <w:trPr>
          <w:trHeight w:val="25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CFDA4" w14:textId="77777777" w:rsidR="000D2461" w:rsidRPr="00F37AE0" w:rsidRDefault="000D2461" w:rsidP="000D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37A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tep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B663B" w14:textId="77777777" w:rsidR="000D2461" w:rsidRPr="00F37AE0" w:rsidRDefault="000D2461" w:rsidP="000D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37A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emperature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D9D41" w14:textId="77777777" w:rsidR="000D2461" w:rsidRPr="00F37AE0" w:rsidRDefault="000D2461" w:rsidP="000D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37A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ime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6ACD0" w14:textId="77777777" w:rsidR="000D2461" w:rsidRPr="00F37AE0" w:rsidRDefault="000D2461" w:rsidP="000D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37A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ycles</w:t>
            </w:r>
          </w:p>
        </w:tc>
      </w:tr>
      <w:tr w:rsidR="000D2461" w:rsidRPr="00080AC6" w14:paraId="136136F4" w14:textId="77777777" w:rsidTr="004824DB">
        <w:trPr>
          <w:trHeight w:val="25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C6BE9" w14:textId="77777777" w:rsidR="000D2461" w:rsidRPr="00080AC6" w:rsidRDefault="000D2461" w:rsidP="000D2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80A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Initial </w:t>
            </w:r>
            <w:proofErr w:type="spellStart"/>
            <w:r w:rsidRPr="00080A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denaturating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AF54" w14:textId="77777777" w:rsidR="000D2461" w:rsidRPr="00080AC6" w:rsidRDefault="000D2461" w:rsidP="000D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80A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5°C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6C95C" w14:textId="77777777" w:rsidR="000D2461" w:rsidRPr="00080AC6" w:rsidRDefault="000D2461" w:rsidP="000D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80A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 min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7AFD5" w14:textId="77777777" w:rsidR="000D2461" w:rsidRPr="00080AC6" w:rsidRDefault="000D2461" w:rsidP="000D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80A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</w:tr>
      <w:tr w:rsidR="000D2461" w:rsidRPr="00080AC6" w14:paraId="67F7B663" w14:textId="77777777" w:rsidTr="004824DB">
        <w:trPr>
          <w:trHeight w:val="25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5E770" w14:textId="77777777" w:rsidR="000D2461" w:rsidRPr="00080AC6" w:rsidRDefault="000D2461" w:rsidP="000D2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proofErr w:type="spellStart"/>
            <w:r w:rsidRPr="00080A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Denaturating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C8164" w14:textId="77777777" w:rsidR="000D2461" w:rsidRPr="00080AC6" w:rsidRDefault="000D2461" w:rsidP="000D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80A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5°C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C9AAA" w14:textId="77777777" w:rsidR="000D2461" w:rsidRPr="00080AC6" w:rsidRDefault="000D2461" w:rsidP="000D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80A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5 sec</w:t>
            </w:r>
          </w:p>
        </w:tc>
        <w:tc>
          <w:tcPr>
            <w:tcW w:w="1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65496" w14:textId="77777777" w:rsidR="000D2461" w:rsidRPr="00080AC6" w:rsidRDefault="000D2461" w:rsidP="000D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80A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0</w:t>
            </w:r>
          </w:p>
        </w:tc>
      </w:tr>
      <w:tr w:rsidR="000D2461" w:rsidRPr="00080AC6" w14:paraId="1B1B322E" w14:textId="77777777" w:rsidTr="004824DB">
        <w:trPr>
          <w:trHeight w:val="25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CE123" w14:textId="77777777" w:rsidR="000D2461" w:rsidRPr="00080AC6" w:rsidRDefault="000D2461" w:rsidP="000D2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80A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nnealing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5D39B" w14:textId="77777777" w:rsidR="000D2461" w:rsidRPr="00080AC6" w:rsidRDefault="000D2461" w:rsidP="000D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80A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8°C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BD9E" w14:textId="77777777" w:rsidR="000D2461" w:rsidRPr="00080AC6" w:rsidRDefault="000D2461" w:rsidP="000D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80A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 min</w:t>
            </w:r>
          </w:p>
        </w:tc>
        <w:tc>
          <w:tcPr>
            <w:tcW w:w="1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E4E36" w14:textId="77777777" w:rsidR="000D2461" w:rsidRPr="00080AC6" w:rsidRDefault="000D2461" w:rsidP="000D2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0D2461" w:rsidRPr="00080AC6" w14:paraId="617138C8" w14:textId="77777777" w:rsidTr="004824DB">
        <w:trPr>
          <w:trHeight w:val="25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0C9E7" w14:textId="77777777" w:rsidR="000D2461" w:rsidRPr="00080AC6" w:rsidRDefault="000D2461" w:rsidP="000D2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80A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Extension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8FCB" w14:textId="77777777" w:rsidR="000D2461" w:rsidRPr="00080AC6" w:rsidRDefault="000D2461" w:rsidP="000D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80A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2°C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0F5F" w14:textId="77777777" w:rsidR="000D2461" w:rsidRPr="00080AC6" w:rsidRDefault="000D2461" w:rsidP="000D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80A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0 sec</w:t>
            </w:r>
          </w:p>
        </w:tc>
        <w:tc>
          <w:tcPr>
            <w:tcW w:w="1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DAB4C" w14:textId="77777777" w:rsidR="000D2461" w:rsidRPr="00080AC6" w:rsidRDefault="000D2461" w:rsidP="000D2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</w:tbl>
    <w:p w14:paraId="6F06B7BC" w14:textId="3E4BCA64" w:rsidR="00836168" w:rsidRPr="00080AC6" w:rsidRDefault="000D2461" w:rsidP="00836168">
      <w:pPr>
        <w:rPr>
          <w:rFonts w:ascii="Times New Roman" w:hAnsi="Times New Roman" w:cs="Times New Roman"/>
        </w:rPr>
      </w:pPr>
      <w:r w:rsidRPr="00080AC6">
        <w:rPr>
          <w:rFonts w:ascii="Times New Roman" w:hAnsi="Times New Roman" w:cs="Times New Roman"/>
        </w:rPr>
        <w:t xml:space="preserve"> </w:t>
      </w:r>
    </w:p>
    <w:p w14:paraId="39752764" w14:textId="4C24C4BD" w:rsidR="00992422" w:rsidRPr="00080AC6" w:rsidRDefault="009A44A2" w:rsidP="00992422">
      <w:pPr>
        <w:rPr>
          <w:rFonts w:ascii="Times New Roman" w:hAnsi="Times New Roman" w:cs="Times New Roman"/>
        </w:rPr>
      </w:pPr>
      <w:r w:rsidRPr="00080AC6">
        <w:rPr>
          <w:rFonts w:ascii="Times New Roman" w:hAnsi="Times New Roman" w:cs="Times New Roman"/>
        </w:rPr>
        <w:br w:type="textWrapping" w:clear="all"/>
      </w:r>
    </w:p>
    <w:p w14:paraId="2C55ADD5" w14:textId="77777777" w:rsidR="00C37077" w:rsidRPr="00080AC6" w:rsidRDefault="00C37077" w:rsidP="00992422">
      <w:pPr>
        <w:rPr>
          <w:rFonts w:ascii="Times New Roman" w:hAnsi="Times New Roman" w:cs="Times New Roman"/>
        </w:rPr>
      </w:pPr>
    </w:p>
    <w:sectPr w:rsidR="00C37077" w:rsidRPr="00080A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584CBD" w14:textId="77777777" w:rsidR="00295BB2" w:rsidRDefault="00295BB2" w:rsidP="007D230E">
      <w:pPr>
        <w:spacing w:after="0" w:line="240" w:lineRule="auto"/>
      </w:pPr>
      <w:r>
        <w:separator/>
      </w:r>
    </w:p>
  </w:endnote>
  <w:endnote w:type="continuationSeparator" w:id="0">
    <w:p w14:paraId="6E02023D" w14:textId="77777777" w:rsidR="00295BB2" w:rsidRDefault="00295BB2" w:rsidP="007D23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93231D" w14:textId="77777777" w:rsidR="00295BB2" w:rsidRDefault="00295BB2" w:rsidP="007D230E">
      <w:pPr>
        <w:spacing w:after="0" w:line="240" w:lineRule="auto"/>
      </w:pPr>
      <w:r>
        <w:separator/>
      </w:r>
    </w:p>
  </w:footnote>
  <w:footnote w:type="continuationSeparator" w:id="0">
    <w:p w14:paraId="4642F5AB" w14:textId="77777777" w:rsidR="00295BB2" w:rsidRDefault="00295BB2" w:rsidP="007D23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D90"/>
    <w:rsid w:val="00080AC6"/>
    <w:rsid w:val="00096D90"/>
    <w:rsid w:val="000D2461"/>
    <w:rsid w:val="000D7304"/>
    <w:rsid w:val="00124354"/>
    <w:rsid w:val="002120D8"/>
    <w:rsid w:val="0026361A"/>
    <w:rsid w:val="00295BB2"/>
    <w:rsid w:val="00394AA0"/>
    <w:rsid w:val="00397CCF"/>
    <w:rsid w:val="003B7CBD"/>
    <w:rsid w:val="004824DB"/>
    <w:rsid w:val="007D230E"/>
    <w:rsid w:val="00836168"/>
    <w:rsid w:val="008665FD"/>
    <w:rsid w:val="009539EC"/>
    <w:rsid w:val="00992422"/>
    <w:rsid w:val="009A44A2"/>
    <w:rsid w:val="00BC0F0E"/>
    <w:rsid w:val="00C37077"/>
    <w:rsid w:val="00CB26B4"/>
    <w:rsid w:val="00CD02BD"/>
    <w:rsid w:val="00CE1AD6"/>
    <w:rsid w:val="00F37AE0"/>
    <w:rsid w:val="00F55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C413C"/>
  <w15:chartTrackingRefBased/>
  <w15:docId w15:val="{DCA344A0-EA31-4973-8638-4459FDEB4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23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230E"/>
  </w:style>
  <w:style w:type="paragraph" w:styleId="Footer">
    <w:name w:val="footer"/>
    <w:basedOn w:val="Normal"/>
    <w:link w:val="FooterChar"/>
    <w:uiPriority w:val="99"/>
    <w:unhideWhenUsed/>
    <w:rsid w:val="007D23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230E"/>
  </w:style>
  <w:style w:type="table" w:styleId="TableGrid">
    <w:name w:val="Table Grid"/>
    <w:basedOn w:val="TableNormal"/>
    <w:uiPriority w:val="39"/>
    <w:rsid w:val="00C370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285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5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0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1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2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9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9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32</Words>
  <Characters>770</Characters>
  <Application>Microsoft Office Word</Application>
  <DocSecurity>0</DocSecurity>
  <Lines>1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ATJEET NAYAK</dc:creator>
  <cp:keywords/>
  <dc:description/>
  <cp:lastModifiedBy>JAGATJEET NAYAK</cp:lastModifiedBy>
  <cp:revision>31</cp:revision>
  <dcterms:created xsi:type="dcterms:W3CDTF">2023-05-22T11:19:00Z</dcterms:created>
  <dcterms:modified xsi:type="dcterms:W3CDTF">2024-05-18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e3814472dfc9dbd1fe70c0109e434a10a36ceabb53755a7df59e1313e60709</vt:lpwstr>
  </property>
</Properties>
</file>